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4B09" w:rsidRDefault="004F5D5C">
      <w:r>
        <w:rPr>
          <w:rFonts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D9D779" wp14:editId="3C2BF9CD">
                <wp:simplePos x="0" y="0"/>
                <wp:positionH relativeFrom="margin">
                  <wp:posOffset>-485192</wp:posOffset>
                </wp:positionH>
                <wp:positionV relativeFrom="paragraph">
                  <wp:posOffset>26</wp:posOffset>
                </wp:positionV>
                <wp:extent cx="6072505" cy="4055745"/>
                <wp:effectExtent l="0" t="0" r="0" b="0"/>
                <wp:wrapTopAndBottom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72505" cy="40557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4F5D5C" w:rsidRPr="00FB5B5A" w:rsidRDefault="004F5D5C" w:rsidP="004F5D5C">
                            <w:pPr>
                              <w:spacing w:line="240" w:lineRule="exac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bookmarkStart w:id="0" w:name="_Hlk14587951"/>
                            <w:r w:rsidRPr="00957340">
                              <w:rPr>
                                <w:rFonts w:cs="Times New Roman"/>
                                <w:b/>
                                <w:sz w:val="21"/>
                                <w:szCs w:val="21"/>
                              </w:rPr>
                              <w:t xml:space="preserve">Table </w:t>
                            </w:r>
                            <w:bookmarkStart w:id="1" w:name="_GoBack"/>
                            <w:bookmarkEnd w:id="0"/>
                            <w:bookmarkEnd w:id="1"/>
                            <w:r w:rsidR="00697379">
                              <w:rPr>
                                <w:rFonts w:cs="Times New Roman"/>
                                <w:b/>
                                <w:sz w:val="21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Times New Roman"/>
                                <w:b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0D4AA6">
                              <w:rPr>
                                <w:rFonts w:cs="Times New Roman"/>
                                <w:i/>
                                <w:sz w:val="21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 xml:space="preserve">-values of </w:t>
                            </w:r>
                            <w:r w:rsidRPr="0086295F">
                              <w:rPr>
                                <w:rFonts w:cs="Times New Roman"/>
                                <w:i/>
                                <w:sz w:val="21"/>
                                <w:szCs w:val="21"/>
                              </w:rPr>
                              <w:t>t</w:t>
                            </w:r>
                            <w:r w:rsidRPr="00FB5B5A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 xml:space="preserve">-test </w:t>
                            </w:r>
                            <w:r>
                              <w:rPr>
                                <w:rFonts w:cs="Times New Roman" w:hint="eastAsia"/>
                                <w:sz w:val="21"/>
                                <w:szCs w:val="21"/>
                              </w:rPr>
                              <w:t>of</w:t>
                            </w:r>
                            <w:r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 xml:space="preserve"> the </w:t>
                            </w:r>
                            <w:r w:rsidRPr="00FB5B5A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features</w:t>
                            </w:r>
                            <w:r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 xml:space="preserve"> in the proposed framework</w:t>
                            </w:r>
                            <w:r w:rsidRPr="00FB5B5A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bookmarkStart w:id="2" w:name="OLE_LINK1"/>
                            <w:bookmarkStart w:id="3" w:name="OLE_LINK2"/>
                            <w:r w:rsidR="00A84C3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Set</w:t>
                            </w:r>
                            <w:r w:rsidR="0014211C">
                              <w:rPr>
                                <w:rFonts w:cs="Times New Roman" w:hint="eastAsia"/>
                                <w:sz w:val="21"/>
                                <w:szCs w:val="21"/>
                              </w:rPr>
                              <w:t>ting</w:t>
                            </w:r>
                            <w:r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 xml:space="preserve"> significance level </w:t>
                            </w:r>
                            <m:oMath>
                              <m: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α=0.05</m:t>
                              </m:r>
                            </m:oMath>
                            <w:r>
                              <w:rPr>
                                <w:rFonts w:cs="Times New Roman" w:hint="eastAsia"/>
                                <w:sz w:val="21"/>
                                <w:szCs w:val="21"/>
                              </w:rPr>
                              <w:t>,</w:t>
                            </w:r>
                            <w:r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hint="eastAsia"/>
                                <w:sz w:val="21"/>
                                <w:szCs w:val="21"/>
                              </w:rPr>
                              <w:t>features</w:t>
                            </w:r>
                            <w:r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 xml:space="preserve"> with </w:t>
                            </w:r>
                            <w:r w:rsidR="009743C3">
                              <w:rPr>
                                <w:rFonts w:cs="Times New Roman" w:hint="eastAsia"/>
                                <w:sz w:val="21"/>
                                <w:szCs w:val="21"/>
                              </w:rPr>
                              <w:t>a</w:t>
                            </w:r>
                            <w:r w:rsidR="009743C3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B5513C">
                              <w:rPr>
                                <w:rFonts w:cs="Times New Roman"/>
                                <w:i/>
                                <w:iCs/>
                                <w:sz w:val="21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-value less than 0.05 are considered as significance feature</w:t>
                            </w:r>
                            <w:r w:rsidR="009743C3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.</w:t>
                            </w:r>
                            <w:bookmarkEnd w:id="2"/>
                            <w:bookmarkEnd w:id="3"/>
                          </w:p>
                          <w:tbl>
                            <w:tblPr>
                              <w:tblW w:w="930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060"/>
                              <w:gridCol w:w="820"/>
                              <w:gridCol w:w="917"/>
                              <w:gridCol w:w="917"/>
                              <w:gridCol w:w="1106"/>
                              <w:gridCol w:w="1388"/>
                              <w:gridCol w:w="917"/>
                              <w:gridCol w:w="1115"/>
                              <w:gridCol w:w="1060"/>
                            </w:tblGrid>
                            <w:tr w:rsidR="004F5D5C" w:rsidRPr="00FE6DF8" w:rsidTr="00BA6BE1">
                              <w:trPr>
                                <w:trHeight w:val="340"/>
                              </w:trPr>
                              <w:tc>
                                <w:tcPr>
                                  <w:tcW w:w="1880" w:type="dxa"/>
                                  <w:gridSpan w:val="2"/>
                                  <w:vMerge w:val="restart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" w:cs="Times New Roman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gions</w:t>
                                  </w:r>
                                </w:p>
                              </w:tc>
                              <w:tc>
                                <w:tcPr>
                                  <w:tcW w:w="6360" w:type="dxa"/>
                                  <w:gridSpan w:val="6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SOR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vMerge w:val="restart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vol</w:t>
                                  </w:r>
                                  <w:r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u</w:t>
                                  </w: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me </w:t>
                                  </w:r>
                                </w:p>
                              </w:tc>
                            </w:tr>
                            <w:tr w:rsidR="004F5D5C" w:rsidRPr="00FE6DF8" w:rsidTr="00CC605C">
                              <w:trPr>
                                <w:trHeight w:val="340"/>
                              </w:trPr>
                              <w:tc>
                                <w:tcPr>
                                  <w:tcW w:w="1880" w:type="dxa"/>
                                  <w:gridSpan w:val="2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A54B9F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A54B9F">
                                    <w:rPr>
                                      <w:rFonts w:eastAsia="DengXian"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mean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A54B9F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A54B9F">
                                    <w:rPr>
                                      <w:rFonts w:eastAsia="DengXian"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max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A54B9F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A54B9F">
                                    <w:rPr>
                                      <w:rFonts w:eastAsia="DengXian"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min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A54B9F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A54B9F">
                                    <w:rPr>
                                      <w:rFonts w:eastAsia="DengXian"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 1</w:t>
                                  </w:r>
                                  <w:r w:rsidRPr="00A54B9F">
                                    <w:rPr>
                                      <w:rFonts w:eastAsia="DengXian"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st</w:t>
                                  </w:r>
                                  <w:r w:rsidRPr="00A54B9F">
                                    <w:rPr>
                                      <w:rFonts w:eastAsia="DengXian"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quantile 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A54B9F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A54B9F">
                                    <w:rPr>
                                      <w:rFonts w:eastAsia="DengXian"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median 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A54B9F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A54B9F">
                                    <w:rPr>
                                      <w:rFonts w:eastAsia="DengXian"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 w:rsidRPr="00A54B9F">
                                    <w:rPr>
                                      <w:rFonts w:eastAsia="DengXian"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rd</w:t>
                                  </w:r>
                                  <w:r w:rsidRPr="00A54B9F">
                                    <w:rPr>
                                      <w:rFonts w:eastAsia="DengXian"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quantile 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4F5D5C" w:rsidRPr="00FE6DF8" w:rsidTr="00BA6BE1">
                              <w:trPr>
                                <w:trHeight w:val="320"/>
                              </w:trPr>
                              <w:tc>
                                <w:tcPr>
                                  <w:tcW w:w="106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Right Caudate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nil"/>
                                    <w:left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ront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.52E-10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.55E-09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.65E-06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.87E-09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84E-09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.41E-10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544</w:t>
                                  </w:r>
                                </w:p>
                              </w:tc>
                            </w:tr>
                            <w:tr w:rsidR="004F5D5C" w:rsidRPr="00FE6DF8" w:rsidTr="00BA6BE1">
                              <w:trPr>
                                <w:trHeight w:val="320"/>
                              </w:trPr>
                              <w:tc>
                                <w:tcPr>
                                  <w:tcW w:w="106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iddle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single" w:sz="8" w:space="0" w:color="auto"/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.02E-10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.76E-10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1585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.32E-09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.02E-10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.46E-10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4F5D5C" w:rsidRPr="00FE6DF8" w:rsidTr="00BA6BE1">
                              <w:trPr>
                                <w:trHeight w:val="340"/>
                              </w:trPr>
                              <w:tc>
                                <w:tcPr>
                                  <w:tcW w:w="106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rear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04E-07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78E-09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.21E-07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.94E-06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.00E-07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.06E-08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4F5D5C" w:rsidRPr="00FE6DF8" w:rsidTr="00CC605C">
                              <w:trPr>
                                <w:trHeight w:val="320"/>
                              </w:trPr>
                              <w:tc>
                                <w:tcPr>
                                  <w:tcW w:w="106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Left Caudate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ront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11E-08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.70E-08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.20E-07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.75E-08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.11E-08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8.46E-09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321</w:t>
                                  </w:r>
                                </w:p>
                              </w:tc>
                            </w:tr>
                            <w:tr w:rsidR="004F5D5C" w:rsidRPr="00FE6DF8" w:rsidTr="00CC605C">
                              <w:trPr>
                                <w:trHeight w:val="320"/>
                              </w:trPr>
                              <w:tc>
                                <w:tcPr>
                                  <w:tcW w:w="106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iddle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.52E-08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.72E-08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.51E-05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65E-07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.76E-08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.74E-08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4F5D5C" w:rsidRPr="00FE6DF8" w:rsidTr="00CC605C">
                              <w:trPr>
                                <w:trHeight w:val="340"/>
                              </w:trPr>
                              <w:tc>
                                <w:tcPr>
                                  <w:tcW w:w="106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rear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41E-06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.03E-07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0103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.78E-06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.45E-06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82E-06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4F5D5C" w:rsidRPr="00FE6DF8" w:rsidTr="00CC605C">
                              <w:trPr>
                                <w:trHeight w:val="320"/>
                              </w:trPr>
                              <w:tc>
                                <w:tcPr>
                                  <w:tcW w:w="106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Right Putamen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ront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.37E-18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.80E-16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.16E-07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.03E-17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64E-17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19E-17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469</w:t>
                                  </w:r>
                                </w:p>
                              </w:tc>
                            </w:tr>
                            <w:tr w:rsidR="004F5D5C" w:rsidRPr="00FE6DF8" w:rsidTr="00CC605C">
                              <w:trPr>
                                <w:trHeight w:val="320"/>
                              </w:trPr>
                              <w:tc>
                                <w:tcPr>
                                  <w:tcW w:w="106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iddle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18E-30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.62E-26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13E-09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.21E-14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.58E-31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79E-30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4F5D5C" w:rsidRPr="00FE6DF8" w:rsidTr="00CC605C">
                              <w:trPr>
                                <w:trHeight w:val="340"/>
                              </w:trPr>
                              <w:tc>
                                <w:tcPr>
                                  <w:tcW w:w="106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rear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03E-13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57E-1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02E-07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20E-12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50E-13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.86E-14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4F5D5C" w:rsidRPr="00FE6DF8" w:rsidTr="00CC605C">
                              <w:trPr>
                                <w:trHeight w:val="320"/>
                              </w:trPr>
                              <w:tc>
                                <w:tcPr>
                                  <w:tcW w:w="106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Left Putamen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ront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9.50E-15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.80E-15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.11E-06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.24E-14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.66E-14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8.96E-15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 w:rsidR="004F5D5C" w:rsidRPr="00FE6DF8" w:rsidTr="00CC605C">
                              <w:trPr>
                                <w:trHeight w:val="320"/>
                              </w:trPr>
                              <w:tc>
                                <w:tcPr>
                                  <w:tcW w:w="106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iddle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01E-27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.03E-22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.17E-10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80E-28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.36E-28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.97E-27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4F5D5C" w:rsidRPr="00FE6DF8" w:rsidTr="00CC605C">
                              <w:trPr>
                                <w:trHeight w:val="340"/>
                              </w:trPr>
                              <w:tc>
                                <w:tcPr>
                                  <w:tcW w:w="106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rear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.26E-31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8.34E-14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9.98E-11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.18E-29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02E-30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9.95E-32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4F5D5C" w:rsidRPr="00FE6DF8" w:rsidTr="00CC605C">
                              <w:trPr>
                                <w:trHeight w:val="340"/>
                              </w:trPr>
                              <w:tc>
                                <w:tcPr>
                                  <w:tcW w:w="1880" w:type="dxa"/>
                                  <w:gridSpan w:val="2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Right Pallidum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8.84E-23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.07E-21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.53E-07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.72E-16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27E-21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60E-12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 w:rsidR="004F5D5C" w:rsidRPr="00FE6DF8" w:rsidTr="00CC605C">
                              <w:trPr>
                                <w:trHeight w:val="340"/>
                              </w:trPr>
                              <w:tc>
                                <w:tcPr>
                                  <w:tcW w:w="1880" w:type="dxa"/>
                                  <w:gridSpan w:val="2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Left Pallidum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.06E-19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50E-17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.87E-07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75E-07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.90E-08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.13E-09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4F5D5C" w:rsidRPr="00FE6DF8" w:rsidRDefault="004F5D5C" w:rsidP="00FE6DF8">
                                  <w:pPr>
                                    <w:jc w:val="center"/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FE6DF8">
                                    <w:rPr>
                                      <w:rFonts w:eastAsia="DengXi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309</w:t>
                                  </w:r>
                                </w:p>
                              </w:tc>
                            </w:tr>
                          </w:tbl>
                          <w:p w:rsidR="004F5D5C" w:rsidRPr="00FE6DF8" w:rsidRDefault="004F5D5C" w:rsidP="004F5D5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CD9D779" id="_x0000_t202" coordsize="21600,21600" o:spt="202" path="m,l,21600r21600,l21600,xe">
                <v:stroke joinstyle="miter"/>
                <v:path gradientshapeok="t" o:connecttype="rect"/>
              </v:shapetype>
              <v:shape id="文本框 5" o:spid="_x0000_s1026" type="#_x0000_t202" style="position:absolute;margin-left:-38.2pt;margin-top:0;width:478.15pt;height:319.3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" fillcolor="white [3201]" stroked="f" strokeweight=".5pt">
                <v:textbox>
                  <w:txbxContent>
                    <w:p w:rsidR="004F5D5C" w:rsidRPr="00FB5B5A" w:rsidRDefault="004F5D5C" w:rsidP="004F5D5C">
                      <w:pPr>
                        <w:spacing w:line="240" w:lineRule="exact"/>
                        <w:rPr>
                          <w:rFonts w:cs="Times New Roman"/>
                          <w:sz w:val="21"/>
                          <w:szCs w:val="21"/>
                        </w:rPr>
                      </w:pPr>
                      <w:bookmarkStart w:id="4" w:name="_Hlk14587951"/>
                      <w:r w:rsidRPr="00957340">
                        <w:rPr>
                          <w:rFonts w:cs="Times New Roman"/>
                          <w:b/>
                          <w:sz w:val="21"/>
                          <w:szCs w:val="21"/>
                        </w:rPr>
                        <w:t xml:space="preserve">Table </w:t>
                      </w:r>
                      <w:bookmarkStart w:id="5" w:name="_GoBack"/>
                      <w:bookmarkEnd w:id="4"/>
                      <w:bookmarkEnd w:id="5"/>
                      <w:r w:rsidR="00697379">
                        <w:rPr>
                          <w:rFonts w:cs="Times New Roman"/>
                          <w:b/>
                          <w:sz w:val="21"/>
                          <w:szCs w:val="21"/>
                        </w:rPr>
                        <w:t>1</w:t>
                      </w:r>
                      <w:r>
                        <w:rPr>
                          <w:rFonts w:cs="Times New Roman"/>
                          <w:b/>
                          <w:sz w:val="21"/>
                          <w:szCs w:val="21"/>
                        </w:rPr>
                        <w:t xml:space="preserve"> </w:t>
                      </w:r>
                      <w:r w:rsidRPr="000D4AA6">
                        <w:rPr>
                          <w:rFonts w:cs="Times New Roman"/>
                          <w:i/>
                          <w:sz w:val="21"/>
                          <w:szCs w:val="21"/>
                        </w:rPr>
                        <w:t>p</w:t>
                      </w:r>
                      <w:r>
                        <w:rPr>
                          <w:rFonts w:cs="Times New Roman"/>
                          <w:sz w:val="21"/>
                          <w:szCs w:val="21"/>
                        </w:rPr>
                        <w:t xml:space="preserve">-values of </w:t>
                      </w:r>
                      <w:r w:rsidRPr="0086295F">
                        <w:rPr>
                          <w:rFonts w:cs="Times New Roman"/>
                          <w:i/>
                          <w:sz w:val="21"/>
                          <w:szCs w:val="21"/>
                        </w:rPr>
                        <w:t>t</w:t>
                      </w:r>
                      <w:r w:rsidRPr="00FB5B5A">
                        <w:rPr>
                          <w:rFonts w:cs="Times New Roman"/>
                          <w:sz w:val="21"/>
                          <w:szCs w:val="21"/>
                        </w:rPr>
                        <w:t xml:space="preserve">-test </w:t>
                      </w:r>
                      <w:r>
                        <w:rPr>
                          <w:rFonts w:cs="Times New Roman" w:hint="eastAsia"/>
                          <w:sz w:val="21"/>
                          <w:szCs w:val="21"/>
                        </w:rPr>
                        <w:t>of</w:t>
                      </w:r>
                      <w:r>
                        <w:rPr>
                          <w:rFonts w:cs="Times New Roman"/>
                          <w:sz w:val="21"/>
                          <w:szCs w:val="21"/>
                        </w:rPr>
                        <w:t xml:space="preserve"> the </w:t>
                      </w:r>
                      <w:r w:rsidRPr="00FB5B5A">
                        <w:rPr>
                          <w:rFonts w:cs="Times New Roman"/>
                          <w:sz w:val="21"/>
                          <w:szCs w:val="21"/>
                        </w:rPr>
                        <w:t>features</w:t>
                      </w:r>
                      <w:r>
                        <w:rPr>
                          <w:rFonts w:cs="Times New Roman"/>
                          <w:sz w:val="21"/>
                          <w:szCs w:val="21"/>
                        </w:rPr>
                        <w:t xml:space="preserve"> in the proposed framework</w:t>
                      </w:r>
                      <w:r w:rsidRPr="00FB5B5A">
                        <w:rPr>
                          <w:rFonts w:cs="Times New Roman"/>
                          <w:sz w:val="21"/>
                          <w:szCs w:val="21"/>
                        </w:rPr>
                        <w:t>.</w:t>
                      </w:r>
                      <w:r>
                        <w:rPr>
                          <w:rFonts w:cs="Times New Roman"/>
                          <w:sz w:val="21"/>
                          <w:szCs w:val="21"/>
                        </w:rPr>
                        <w:t xml:space="preserve"> </w:t>
                      </w:r>
                      <w:bookmarkStart w:id="6" w:name="OLE_LINK1"/>
                      <w:bookmarkStart w:id="7" w:name="OLE_LINK2"/>
                      <w:r w:rsidR="00A84C37">
                        <w:rPr>
                          <w:rFonts w:cs="Times New Roman"/>
                          <w:sz w:val="21"/>
                          <w:szCs w:val="21"/>
                        </w:rPr>
                        <w:t>Set</w:t>
                      </w:r>
                      <w:r w:rsidR="0014211C">
                        <w:rPr>
                          <w:rFonts w:cs="Times New Roman" w:hint="eastAsia"/>
                          <w:sz w:val="21"/>
                          <w:szCs w:val="21"/>
                        </w:rPr>
                        <w:t>ting</w:t>
                      </w:r>
                      <w:r>
                        <w:rPr>
                          <w:rFonts w:cs="Times New Roman"/>
                          <w:sz w:val="21"/>
                          <w:szCs w:val="21"/>
                        </w:rPr>
                        <w:t xml:space="preserve"> significance level </w:t>
                      </w:r>
                      <m:oMath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α=0.05</m:t>
                        </m:r>
                      </m:oMath>
                      <w:r>
                        <w:rPr>
                          <w:rFonts w:cs="Times New Roman" w:hint="eastAsia"/>
                          <w:sz w:val="21"/>
                          <w:szCs w:val="21"/>
                        </w:rPr>
                        <w:t>,</w:t>
                      </w:r>
                      <w:r>
                        <w:rPr>
                          <w:rFonts w:cs="Times New Roman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cs="Times New Roman" w:hint="eastAsia"/>
                          <w:sz w:val="21"/>
                          <w:szCs w:val="21"/>
                        </w:rPr>
                        <w:t>features</w:t>
                      </w:r>
                      <w:r>
                        <w:rPr>
                          <w:rFonts w:cs="Times New Roman"/>
                          <w:sz w:val="21"/>
                          <w:szCs w:val="21"/>
                        </w:rPr>
                        <w:t xml:space="preserve"> with </w:t>
                      </w:r>
                      <w:r w:rsidR="009743C3">
                        <w:rPr>
                          <w:rFonts w:cs="Times New Roman" w:hint="eastAsia"/>
                          <w:sz w:val="21"/>
                          <w:szCs w:val="21"/>
                        </w:rPr>
                        <w:t>a</w:t>
                      </w:r>
                      <w:r w:rsidR="009743C3">
                        <w:rPr>
                          <w:rFonts w:cs="Times New Roman"/>
                          <w:sz w:val="21"/>
                          <w:szCs w:val="21"/>
                        </w:rPr>
                        <w:t xml:space="preserve"> </w:t>
                      </w:r>
                      <w:r w:rsidRPr="00B5513C">
                        <w:rPr>
                          <w:rFonts w:cs="Times New Roman"/>
                          <w:i/>
                          <w:iCs/>
                          <w:sz w:val="21"/>
                          <w:szCs w:val="21"/>
                        </w:rPr>
                        <w:t>p</w:t>
                      </w:r>
                      <w:r>
                        <w:rPr>
                          <w:rFonts w:cs="Times New Roman"/>
                          <w:sz w:val="21"/>
                          <w:szCs w:val="21"/>
                        </w:rPr>
                        <w:t>-value less than 0.05 are considered as significance feature</w:t>
                      </w:r>
                      <w:r w:rsidR="009743C3">
                        <w:rPr>
                          <w:rFonts w:cs="Times New Roman"/>
                          <w:sz w:val="21"/>
                          <w:szCs w:val="21"/>
                        </w:rPr>
                        <w:t>s</w:t>
                      </w:r>
                      <w:r>
                        <w:rPr>
                          <w:rFonts w:cs="Times New Roman"/>
                          <w:sz w:val="21"/>
                          <w:szCs w:val="21"/>
                        </w:rPr>
                        <w:t>.</w:t>
                      </w:r>
                      <w:bookmarkEnd w:id="6"/>
                      <w:bookmarkEnd w:id="7"/>
                    </w:p>
                    <w:tbl>
                      <w:tblPr>
                        <w:tblW w:w="9300" w:type="dxa"/>
                        <w:tblLook w:val="04A0" w:firstRow="1" w:lastRow="0" w:firstColumn="1" w:lastColumn="0" w:noHBand="0" w:noVBand="1"/>
                      </w:tblPr>
                      <w:tblGrid>
                        <w:gridCol w:w="1060"/>
                        <w:gridCol w:w="820"/>
                        <w:gridCol w:w="917"/>
                        <w:gridCol w:w="917"/>
                        <w:gridCol w:w="1106"/>
                        <w:gridCol w:w="1388"/>
                        <w:gridCol w:w="917"/>
                        <w:gridCol w:w="1115"/>
                        <w:gridCol w:w="1060"/>
                      </w:tblGrid>
                      <w:tr w:rsidR="004F5D5C" w:rsidRPr="00FE6DF8" w:rsidTr="00BA6BE1">
                        <w:trPr>
                          <w:trHeight w:val="340"/>
                        </w:trPr>
                        <w:tc>
                          <w:tcPr>
                            <w:tcW w:w="1880" w:type="dxa"/>
                            <w:gridSpan w:val="2"/>
                            <w:vMerge w:val="restart"/>
                            <w:tcBorders>
                              <w:top w:val="single" w:sz="8" w:space="0" w:color="auto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" w:cs="Times New Roman" w:hint="eastAsia"/>
                                <w:color w:val="00000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egions</w:t>
                            </w:r>
                          </w:p>
                        </w:tc>
                        <w:tc>
                          <w:tcPr>
                            <w:tcW w:w="6360" w:type="dxa"/>
                            <w:gridSpan w:val="6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SOR</w:t>
                            </w:r>
                          </w:p>
                        </w:tc>
                        <w:tc>
                          <w:tcPr>
                            <w:tcW w:w="1060" w:type="dxa"/>
                            <w:vMerge w:val="restart"/>
                            <w:tcBorders>
                              <w:top w:val="single" w:sz="8" w:space="0" w:color="auto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vol</w:t>
                            </w:r>
                            <w:r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u</w:t>
                            </w: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me </w:t>
                            </w:r>
                          </w:p>
                        </w:tc>
                      </w:tr>
                      <w:tr w:rsidR="004F5D5C" w:rsidRPr="00FE6DF8" w:rsidTr="00CC605C">
                        <w:trPr>
                          <w:trHeight w:val="340"/>
                        </w:trPr>
                        <w:tc>
                          <w:tcPr>
                            <w:tcW w:w="1880" w:type="dxa"/>
                            <w:gridSpan w:val="2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A54B9F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A54B9F">
                              <w:rPr>
                                <w:rFonts w:eastAsia="DengXian"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  <w:t xml:space="preserve">  mean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A54B9F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A54B9F">
                              <w:rPr>
                                <w:rFonts w:eastAsia="DengXian"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  <w:t>max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A54B9F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A54B9F">
                              <w:rPr>
                                <w:rFonts w:eastAsia="DengXian"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  <w:t>min</w:t>
                            </w:r>
                          </w:p>
                        </w:tc>
                        <w:tc>
                          <w:tcPr>
                            <w:tcW w:w="138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A54B9F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A54B9F">
                              <w:rPr>
                                <w:rFonts w:eastAsia="DengXian"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  <w:t xml:space="preserve">    1</w:t>
                            </w:r>
                            <w:r w:rsidRPr="00A54B9F">
                              <w:rPr>
                                <w:rFonts w:eastAsia="DengXian" w:cs="Times New Roman"/>
                                <w:i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st</w:t>
                            </w:r>
                            <w:r w:rsidRPr="00A54B9F">
                              <w:rPr>
                                <w:rFonts w:eastAsia="DengXian"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  <w:t xml:space="preserve"> quantile 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A54B9F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A54B9F">
                              <w:rPr>
                                <w:rFonts w:eastAsia="DengXian"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  <w:t xml:space="preserve">median 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A54B9F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A54B9F">
                              <w:rPr>
                                <w:rFonts w:eastAsia="DengXian"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  <w:r w:rsidRPr="00A54B9F">
                              <w:rPr>
                                <w:rFonts w:eastAsia="DengXian" w:cs="Times New Roman"/>
                                <w:i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rd</w:t>
                            </w:r>
                            <w:r w:rsidRPr="00A54B9F">
                              <w:rPr>
                                <w:rFonts w:eastAsia="DengXian"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  <w:t xml:space="preserve"> quantile </w:t>
                            </w:r>
                          </w:p>
                        </w:tc>
                        <w:tc>
                          <w:tcPr>
                            <w:tcW w:w="1060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4F5D5C" w:rsidRPr="00FE6DF8" w:rsidTr="00BA6BE1">
                        <w:trPr>
                          <w:trHeight w:val="320"/>
                        </w:trPr>
                        <w:tc>
                          <w:tcPr>
                            <w:tcW w:w="1060" w:type="dxa"/>
                            <w:vMerge w:val="restart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Right Caudate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nil"/>
                              <w:left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front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6.52E-10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2.55E-09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4.65E-06</w:t>
                            </w:r>
                          </w:p>
                        </w:tc>
                        <w:tc>
                          <w:tcPr>
                            <w:tcW w:w="138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2.87E-09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1.84E-09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3.41E-10</w:t>
                            </w:r>
                          </w:p>
                        </w:tc>
                        <w:tc>
                          <w:tcPr>
                            <w:tcW w:w="1060" w:type="dxa"/>
                            <w:vMerge w:val="restart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0.0544</w:t>
                            </w:r>
                          </w:p>
                        </w:tc>
                      </w:tr>
                      <w:tr w:rsidR="004F5D5C" w:rsidRPr="00FE6DF8" w:rsidTr="00BA6BE1">
                        <w:trPr>
                          <w:trHeight w:val="320"/>
                        </w:trPr>
                        <w:tc>
                          <w:tcPr>
                            <w:tcW w:w="1060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middle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single" w:sz="8" w:space="0" w:color="auto"/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7.02E-10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4.76E-10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0.001585</w:t>
                            </w:r>
                          </w:p>
                        </w:tc>
                        <w:tc>
                          <w:tcPr>
                            <w:tcW w:w="1388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6.32E-09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7.02E-10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2.46E-10</w:t>
                            </w:r>
                          </w:p>
                        </w:tc>
                        <w:tc>
                          <w:tcPr>
                            <w:tcW w:w="1060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4F5D5C" w:rsidRPr="00FE6DF8" w:rsidTr="00BA6BE1">
                        <w:trPr>
                          <w:trHeight w:val="340"/>
                        </w:trPr>
                        <w:tc>
                          <w:tcPr>
                            <w:tcW w:w="1060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rear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1.04E-07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1.78E-09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2.21E-07</w:t>
                            </w:r>
                          </w:p>
                        </w:tc>
                        <w:tc>
                          <w:tcPr>
                            <w:tcW w:w="138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3.94E-06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6.00E-07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3.06E-08</w:t>
                            </w:r>
                          </w:p>
                        </w:tc>
                        <w:tc>
                          <w:tcPr>
                            <w:tcW w:w="1060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4F5D5C" w:rsidRPr="00FE6DF8" w:rsidTr="00CC605C">
                        <w:trPr>
                          <w:trHeight w:val="320"/>
                        </w:trPr>
                        <w:tc>
                          <w:tcPr>
                            <w:tcW w:w="1060" w:type="dxa"/>
                            <w:vMerge w:val="restart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Left Caudate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front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1.11E-08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2.70E-08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3.20E-07</w:t>
                            </w:r>
                          </w:p>
                        </w:tc>
                        <w:tc>
                          <w:tcPr>
                            <w:tcW w:w="13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2.75E-08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2.11E-08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8.46E-09</w:t>
                            </w:r>
                          </w:p>
                        </w:tc>
                        <w:tc>
                          <w:tcPr>
                            <w:tcW w:w="1060" w:type="dxa"/>
                            <w:vMerge w:val="restart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0.0321</w:t>
                            </w:r>
                          </w:p>
                        </w:tc>
                      </w:tr>
                      <w:tr w:rsidR="004F5D5C" w:rsidRPr="00FE6DF8" w:rsidTr="00CC605C">
                        <w:trPr>
                          <w:trHeight w:val="320"/>
                        </w:trPr>
                        <w:tc>
                          <w:tcPr>
                            <w:tcW w:w="1060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middle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5.52E-08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4.72E-08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2.51E-05</w:t>
                            </w:r>
                          </w:p>
                        </w:tc>
                        <w:tc>
                          <w:tcPr>
                            <w:tcW w:w="13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1.65E-07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6.76E-08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4.74E-08</w:t>
                            </w:r>
                          </w:p>
                        </w:tc>
                        <w:tc>
                          <w:tcPr>
                            <w:tcW w:w="1060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4F5D5C" w:rsidRPr="00FE6DF8" w:rsidTr="00CC605C">
                        <w:trPr>
                          <w:trHeight w:val="340"/>
                        </w:trPr>
                        <w:tc>
                          <w:tcPr>
                            <w:tcW w:w="1060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rear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1.41E-06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2.03E-07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0.000103</w:t>
                            </w:r>
                          </w:p>
                        </w:tc>
                        <w:tc>
                          <w:tcPr>
                            <w:tcW w:w="138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3.78E-06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3.45E-06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1.82E-06</w:t>
                            </w:r>
                          </w:p>
                        </w:tc>
                        <w:tc>
                          <w:tcPr>
                            <w:tcW w:w="1060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4F5D5C" w:rsidRPr="00FE6DF8" w:rsidTr="00CC605C">
                        <w:trPr>
                          <w:trHeight w:val="320"/>
                        </w:trPr>
                        <w:tc>
                          <w:tcPr>
                            <w:tcW w:w="1060" w:type="dxa"/>
                            <w:vMerge w:val="restart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Right Putamen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front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7.37E-18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2.80E-16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3.16E-07</w:t>
                            </w:r>
                          </w:p>
                        </w:tc>
                        <w:tc>
                          <w:tcPr>
                            <w:tcW w:w="13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2.03E-17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1.64E-17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1.19E-17</w:t>
                            </w:r>
                          </w:p>
                        </w:tc>
                        <w:tc>
                          <w:tcPr>
                            <w:tcW w:w="1060" w:type="dxa"/>
                            <w:vMerge w:val="restart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0.0469</w:t>
                            </w:r>
                          </w:p>
                        </w:tc>
                      </w:tr>
                      <w:tr w:rsidR="004F5D5C" w:rsidRPr="00FE6DF8" w:rsidTr="00CC605C">
                        <w:trPr>
                          <w:trHeight w:val="320"/>
                        </w:trPr>
                        <w:tc>
                          <w:tcPr>
                            <w:tcW w:w="1060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middle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1.18E-30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7.62E-26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1.13E-09</w:t>
                            </w:r>
                          </w:p>
                        </w:tc>
                        <w:tc>
                          <w:tcPr>
                            <w:tcW w:w="13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5.21E-14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6.58E-31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1.79E-30</w:t>
                            </w:r>
                          </w:p>
                        </w:tc>
                        <w:tc>
                          <w:tcPr>
                            <w:tcW w:w="1060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4F5D5C" w:rsidRPr="00FE6DF8" w:rsidTr="00CC605C">
                        <w:trPr>
                          <w:trHeight w:val="340"/>
                        </w:trPr>
                        <w:tc>
                          <w:tcPr>
                            <w:tcW w:w="1060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rear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1.03E-13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1.57E-13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1.02E-07</w:t>
                            </w:r>
                          </w:p>
                        </w:tc>
                        <w:tc>
                          <w:tcPr>
                            <w:tcW w:w="138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1.20E-12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1.50E-13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6.86E-14</w:t>
                            </w:r>
                          </w:p>
                        </w:tc>
                        <w:tc>
                          <w:tcPr>
                            <w:tcW w:w="1060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4F5D5C" w:rsidRPr="00FE6DF8" w:rsidTr="00CC605C">
                        <w:trPr>
                          <w:trHeight w:val="320"/>
                        </w:trPr>
                        <w:tc>
                          <w:tcPr>
                            <w:tcW w:w="1060" w:type="dxa"/>
                            <w:vMerge w:val="restart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Left Putamen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front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9.50E-15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5.80E-15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2.11E-06</w:t>
                            </w:r>
                          </w:p>
                        </w:tc>
                        <w:tc>
                          <w:tcPr>
                            <w:tcW w:w="13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5.24E-14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3.66E-14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8.96E-15</w:t>
                            </w:r>
                          </w:p>
                        </w:tc>
                        <w:tc>
                          <w:tcPr>
                            <w:tcW w:w="1060" w:type="dxa"/>
                            <w:vMerge w:val="restart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0.02</w:t>
                            </w:r>
                          </w:p>
                        </w:tc>
                      </w:tr>
                      <w:tr w:rsidR="004F5D5C" w:rsidRPr="00FE6DF8" w:rsidTr="00CC605C">
                        <w:trPr>
                          <w:trHeight w:val="320"/>
                        </w:trPr>
                        <w:tc>
                          <w:tcPr>
                            <w:tcW w:w="1060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middle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1.01E-27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3.03E-22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2.17E-10</w:t>
                            </w:r>
                          </w:p>
                        </w:tc>
                        <w:tc>
                          <w:tcPr>
                            <w:tcW w:w="13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1.80E-28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2.36E-28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5.97E-27</w:t>
                            </w:r>
                          </w:p>
                        </w:tc>
                        <w:tc>
                          <w:tcPr>
                            <w:tcW w:w="1060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4F5D5C" w:rsidRPr="00FE6DF8" w:rsidTr="00CC605C">
                        <w:trPr>
                          <w:trHeight w:val="340"/>
                        </w:trPr>
                        <w:tc>
                          <w:tcPr>
                            <w:tcW w:w="1060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rear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3.26E-31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8.34E-14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9.98E-11</w:t>
                            </w:r>
                          </w:p>
                        </w:tc>
                        <w:tc>
                          <w:tcPr>
                            <w:tcW w:w="138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3.18E-29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1.02E-30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9.95E-32</w:t>
                            </w:r>
                          </w:p>
                        </w:tc>
                        <w:tc>
                          <w:tcPr>
                            <w:tcW w:w="1060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4F5D5C" w:rsidRPr="00FE6DF8" w:rsidTr="00CC605C">
                        <w:trPr>
                          <w:trHeight w:val="340"/>
                        </w:trPr>
                        <w:tc>
                          <w:tcPr>
                            <w:tcW w:w="1880" w:type="dxa"/>
                            <w:gridSpan w:val="2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Right Pallidum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8.84E-23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4.07E-21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7.53E-07</w:t>
                            </w:r>
                          </w:p>
                        </w:tc>
                        <w:tc>
                          <w:tcPr>
                            <w:tcW w:w="138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4.72E-16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1.27E-21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1.60E-12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0.002</w:t>
                            </w:r>
                          </w:p>
                        </w:tc>
                      </w:tr>
                      <w:tr w:rsidR="004F5D5C" w:rsidRPr="00FE6DF8" w:rsidTr="00CC605C">
                        <w:trPr>
                          <w:trHeight w:val="340"/>
                        </w:trPr>
                        <w:tc>
                          <w:tcPr>
                            <w:tcW w:w="1880" w:type="dxa"/>
                            <w:gridSpan w:val="2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Left Pallidum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6.06E-19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1.50E-17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4.87E-07</w:t>
                            </w:r>
                          </w:p>
                        </w:tc>
                        <w:tc>
                          <w:tcPr>
                            <w:tcW w:w="138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1.75E-07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2.90E-08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2.13E-09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4F5D5C" w:rsidRPr="00FE6DF8" w:rsidRDefault="004F5D5C" w:rsidP="00FE6DF8">
                            <w:pPr>
                              <w:jc w:val="center"/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E6DF8">
                              <w:rPr>
                                <w:rFonts w:eastAsia="DengXian" w:cs="Times New Roman"/>
                                <w:color w:val="000000"/>
                                <w:sz w:val="18"/>
                                <w:szCs w:val="18"/>
                              </w:rPr>
                              <w:t>0.309</w:t>
                            </w:r>
                          </w:p>
                        </w:tc>
                      </w:tr>
                    </w:tbl>
                    <w:p w:rsidR="004F5D5C" w:rsidRPr="00FE6DF8" w:rsidRDefault="004F5D5C" w:rsidP="004F5D5C"/>
                  </w:txbxContent>
                </v:textbox>
                <w10:wrap type="topAndBottom" anchorx="margin"/>
              </v:shape>
            </w:pict>
          </mc:Fallback>
        </mc:AlternateContent>
      </w:r>
    </w:p>
    <w:sectPr w:rsidR="001F4B09" w:rsidSect="0024734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D5C"/>
    <w:rsid w:val="000D6AA1"/>
    <w:rsid w:val="0014211C"/>
    <w:rsid w:val="0019019D"/>
    <w:rsid w:val="00236671"/>
    <w:rsid w:val="0024734E"/>
    <w:rsid w:val="002D6103"/>
    <w:rsid w:val="004C20EA"/>
    <w:rsid w:val="004E0C35"/>
    <w:rsid w:val="004F5D5C"/>
    <w:rsid w:val="005A1B6A"/>
    <w:rsid w:val="00697379"/>
    <w:rsid w:val="008C2B9E"/>
    <w:rsid w:val="00941250"/>
    <w:rsid w:val="009743C3"/>
    <w:rsid w:val="009775B5"/>
    <w:rsid w:val="00A67D91"/>
    <w:rsid w:val="00A84C37"/>
    <w:rsid w:val="00BF2AC8"/>
    <w:rsid w:val="00C31775"/>
    <w:rsid w:val="00D12F69"/>
    <w:rsid w:val="00E506B9"/>
    <w:rsid w:val="00E862D3"/>
    <w:rsid w:val="00FA3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6B714"/>
  <w15:chartTrackingRefBased/>
  <w15:docId w15:val="{EF92D609-D042-0F4F-BB0E-38D6CDF09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5D5C"/>
    <w:rPr>
      <w:rFonts w:ascii="Times New Roman" w:eastAsia="宋体" w:hAnsi="Times New Roman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杭</dc:creator>
  <cp:keywords/>
  <dc:description/>
  <cp:lastModifiedBy>佳杭</cp:lastModifiedBy>
  <cp:revision>5</cp:revision>
  <dcterms:created xsi:type="dcterms:W3CDTF">2019-07-21T10:50:00Z</dcterms:created>
  <dcterms:modified xsi:type="dcterms:W3CDTF">2019-07-25T17:43:00Z</dcterms:modified>
</cp:coreProperties>
</file>